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90" w:type="dxa"/>
        <w:tblInd w:w="-450" w:type="dxa"/>
        <w:tblLook w:val="04A0" w:firstRow="1" w:lastRow="0" w:firstColumn="1" w:lastColumn="0" w:noHBand="0" w:noVBand="1"/>
      </w:tblPr>
      <w:tblGrid>
        <w:gridCol w:w="2292"/>
        <w:gridCol w:w="2652"/>
        <w:gridCol w:w="222"/>
        <w:gridCol w:w="14"/>
        <w:gridCol w:w="2200"/>
        <w:gridCol w:w="2610"/>
      </w:tblGrid>
      <w:tr w:rsidR="008B2D7F" w:rsidRPr="008B2D7F" w:rsidTr="008B2D7F">
        <w:trPr>
          <w:trHeight w:val="315"/>
        </w:trPr>
        <w:tc>
          <w:tcPr>
            <w:tcW w:w="5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5 Tabl</w:t>
            </w:r>
            <w:bookmarkStart w:id="0" w:name="_GoBack"/>
            <w:bookmarkEnd w:id="0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: DMR Subset Analysis Gene Lists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8B2D7F" w:rsidRPr="008B2D7F" w:rsidTr="008B2D7F">
        <w:trPr>
          <w:trHeight w:val="315"/>
        </w:trPr>
        <w:tc>
          <w:tcPr>
            <w:tcW w:w="2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enetic Association</w:t>
            </w:r>
          </w:p>
        </w:tc>
        <w:tc>
          <w:tcPr>
            <w:tcW w:w="26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PA Asthma Associated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enetic Association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PA Asthma Associated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1700012D01Rik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1700012D01Rik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Kcnh2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1700119H24Rik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1700119H24Rik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Kcnh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4930455D15Rik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4930455D15Rik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Kcnn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4930488B22Rik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ds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dsr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9130409I23Rik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Kif3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Kif3a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9830166K06Rik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9830166K06Rik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Km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bcb8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e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ep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ce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Lep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ce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Lgals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Lgals9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ctl7b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Lif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ctr8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ctr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Llph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Llph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am18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Lrp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Lrp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am3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st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st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amts1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ta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h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h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Lta4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h5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h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tb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tb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ora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ora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Ltc4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Ltc4s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ora2a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ora2a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Ly8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ra1b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ra1b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aml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aml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rb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drb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ast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gt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bl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hi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ed2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ed23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hnak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ed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ed7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icda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efv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las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las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fap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lox5ap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fsd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fsd12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oah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gat4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gat4b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p1s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if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pobec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ir30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ir3098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pof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ir3470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pon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ir509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ir698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ir6989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rg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rg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ir724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rrdc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ir7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Atg9b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ir767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9d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9d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ir76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BC02161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mp9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pdu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pdu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Bco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Bco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p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po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Bdnf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rc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Blmh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rpl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rpl4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Bzrap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Bzrap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s4a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s4a2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tmr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abin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uc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actin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actin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uc5a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adm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v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alm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yb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apn9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ybph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ybph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yl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cdc97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cdc9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ylk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Mylk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cl2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cl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ab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ab2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cl7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cl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at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cr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cr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at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d68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d6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at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dufa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flar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flar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dufv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ftr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ecap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ecap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hdh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hdh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fkbil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fkbil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hil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hil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ob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kap2l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od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od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lec16a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os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sf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sf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os2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tla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os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tnna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tnna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psr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psr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ttn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Nqo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xcl1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Opn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yb56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Ormdl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Ormdl3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yba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Osbpl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Osbpl7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yfip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an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yp1b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yp24a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de4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de4d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yp2r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yp2r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dgfr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ysltr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Cysltr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fdn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Dact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ip5k1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ip5k1c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Dap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lau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Ddt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lau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Defb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on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Dennd1b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parg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Derl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pm1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pm1m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Dnajc1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Dnajc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pp1r9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Dnttip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rl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Dpp10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rm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E130310I04Rik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E130310I04Rik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r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Edn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rn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Egflam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rn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if4a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if4a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smb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Elf5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smb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Ephx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tgd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tgdr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tger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tger2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tger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Fam114a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tger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Fam206a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tgi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Fbxo2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tgs2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oxj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oxj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tpr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Fyn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Ptpr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clm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Rad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Rad50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fra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Rar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gct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gct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Rdh1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Rdh1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ipc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ipc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Rhbdf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Rhbdf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jd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Rnu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m1165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Rrp1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m1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m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cgb1a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m12216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dh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dhd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m1402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el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ell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m1689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m1958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lc12a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lc12a5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ng8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lc25a4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lc25a48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pr108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pr10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lc3a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lc3a2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px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lc6a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rb7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rb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stp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stt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pecc1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pecc1l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stt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qstm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stt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tard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tard5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Gstt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Hacd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Hacd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tat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Hal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Hdac7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Hdac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tat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tat6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Hip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Syn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Hlx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ap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Hmg20b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Hmg20b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ap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Hmox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bkbp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bkbp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Hnmt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Hnmt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bx2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bx2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bxa2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bxa2r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cam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cam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ex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ex12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cam5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cam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gfb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do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do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imd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fna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imeles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fnar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le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fne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lr2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fngr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lr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gfbp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lr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lr9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kbkap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mbim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mbim4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kzf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kzf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mco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mem1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mem194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2a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mem50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2b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2b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mem63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2rb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mem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mem9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nc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6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nf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7c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nfsf1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nfsf13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7rb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7rb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nfsf1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nfsf14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8r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nfsfm1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nfsfm13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np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r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om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om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rl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rl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rn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1rn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raf3ip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2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rip1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rip10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23a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rnt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l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l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rpd52l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rpd52l3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3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3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tc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Ttc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wf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wf2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5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ym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yms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5ra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Vcam1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Vd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Vdr</w:t>
            </w:r>
            <w:proofErr w:type="spellEnd"/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9r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l9r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Vti1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Vti1b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npp4a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Wdr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Wdr36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rak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Wnt5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Wnt5a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rak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rak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Wta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Zfp26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Irgc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Zf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tga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tga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Zpbp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Zpbp2</w:t>
            </w: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Itgb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8B2D7F" w:rsidRPr="008B2D7F" w:rsidTr="008B2D7F">
        <w:trPr>
          <w:trHeight w:val="30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2D7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old = overlap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D7F" w:rsidRPr="008B2D7F" w:rsidRDefault="008B2D7F" w:rsidP="007E23A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</w:tbl>
    <w:p w:rsidR="004A1A8D" w:rsidRPr="008B2D7F" w:rsidRDefault="008B2D7F">
      <w:pPr>
        <w:rPr>
          <w:sz w:val="24"/>
          <w:szCs w:val="24"/>
        </w:rPr>
      </w:pPr>
    </w:p>
    <w:sectPr w:rsidR="004A1A8D" w:rsidRPr="008B2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D7F"/>
    <w:rsid w:val="00421E1D"/>
    <w:rsid w:val="008B2D7F"/>
    <w:rsid w:val="00BE702C"/>
    <w:rsid w:val="00E648DF"/>
    <w:rsid w:val="00FC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0FDBD5-68F8-4B2B-9E6C-65A95A65F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ring, Kenneth</dc:creator>
  <cp:keywords/>
  <dc:description/>
  <cp:lastModifiedBy>Eyring, Kenneth</cp:lastModifiedBy>
  <cp:revision>1</cp:revision>
  <dcterms:created xsi:type="dcterms:W3CDTF">2015-07-22T19:45:00Z</dcterms:created>
  <dcterms:modified xsi:type="dcterms:W3CDTF">2015-07-22T19:46:00Z</dcterms:modified>
</cp:coreProperties>
</file>